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F8940" w14:textId="28E14CB8" w:rsidR="00422E48" w:rsidRPr="007C4A2F" w:rsidRDefault="00422E48" w:rsidP="00422E48">
      <w:pPr>
        <w:pStyle w:val="Default"/>
        <w:ind w:right="627"/>
        <w:jc w:val="both"/>
        <w:rPr>
          <w:rFonts w:ascii="Times New Roman" w:eastAsia="맑은 고딕" w:hAnsi="Times New Roman" w:cs="Times New Roman"/>
          <w:bCs/>
          <w:color w:val="auto"/>
          <w:lang w:eastAsia="ko-KR"/>
        </w:rPr>
      </w:pPr>
      <w:r w:rsidRPr="007C4A2F">
        <w:rPr>
          <w:rFonts w:ascii="Times New Roman" w:eastAsia="맑은 고딕" w:hAnsi="Times New Roman" w:cs="Times New Roman"/>
          <w:bCs/>
          <w:color w:val="auto"/>
          <w:lang w:eastAsia="ko-KR"/>
        </w:rPr>
        <w:t>SUPPLEMENTARY MATERIALS</w:t>
      </w:r>
    </w:p>
    <w:p w14:paraId="12372D32" w14:textId="77777777" w:rsidR="00422E48" w:rsidRPr="007C4A2F" w:rsidRDefault="00422E48" w:rsidP="00422E48">
      <w:pPr>
        <w:pStyle w:val="Default"/>
        <w:ind w:right="627"/>
        <w:jc w:val="both"/>
        <w:rPr>
          <w:rFonts w:ascii="Times New Roman" w:eastAsia="맑은 고딕" w:hAnsi="Times New Roman" w:cs="Times New Roman"/>
          <w:b/>
          <w:color w:val="auto"/>
          <w:lang w:eastAsia="ko-KR"/>
        </w:rPr>
      </w:pPr>
    </w:p>
    <w:p w14:paraId="0C8BEFEB" w14:textId="4A0733BF" w:rsidR="00422E48" w:rsidRPr="007C4A2F" w:rsidRDefault="00422E48" w:rsidP="00422E48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4A2F">
        <w:rPr>
          <w:rFonts w:ascii="Times New Roman" w:hAnsi="Times New Roman" w:cs="Times New Roman"/>
          <w:b/>
          <w:sz w:val="24"/>
          <w:szCs w:val="24"/>
        </w:rPr>
        <w:t>Longitudinal BMI change and Outcomes in Chronic Obstructive Pulmonary Disease: A Nationwide Population-based Cohort Study</w:t>
      </w:r>
    </w:p>
    <w:p w14:paraId="18D0EAEA" w14:textId="77777777" w:rsidR="00422E48" w:rsidRPr="007C4A2F" w:rsidRDefault="00422E48" w:rsidP="00422E48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52676EB" w14:textId="77777777" w:rsidR="00422E48" w:rsidRPr="007C4A2F" w:rsidRDefault="00422E48" w:rsidP="00422E4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7C4A2F">
        <w:rPr>
          <w:rFonts w:ascii="Times New Roman" w:eastAsia="Times New Roman" w:hAnsi="Times New Roman" w:cs="Times New Roman"/>
          <w:sz w:val="24"/>
          <w:szCs w:val="24"/>
        </w:rPr>
        <w:t>Taeyun Kim, MD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, Sun Hye Shin, MD, PhD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7C4A2F">
        <w:rPr>
          <w:rFonts w:ascii="Times New Roman" w:eastAsia="Times New Roman" w:hAnsi="Times New Roman" w:cs="Times New Roman"/>
          <w:sz w:val="24"/>
          <w:szCs w:val="24"/>
        </w:rPr>
        <w:t>Hyunsoo</w:t>
      </w:r>
      <w:proofErr w:type="spellEnd"/>
      <w:r w:rsidRPr="007C4A2F">
        <w:rPr>
          <w:rFonts w:ascii="Times New Roman" w:eastAsia="Times New Roman" w:hAnsi="Times New Roman" w:cs="Times New Roman"/>
          <w:sz w:val="24"/>
          <w:szCs w:val="24"/>
        </w:rPr>
        <w:t xml:space="preserve"> Kim, MS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 xml:space="preserve">*, </w:t>
      </w:r>
      <w:proofErr w:type="spellStart"/>
      <w:r w:rsidRPr="007C4A2F">
        <w:rPr>
          <w:rFonts w:ascii="Times New Roman" w:eastAsia="Times New Roman" w:hAnsi="Times New Roman" w:cs="Times New Roman"/>
          <w:sz w:val="24"/>
          <w:szCs w:val="24"/>
        </w:rPr>
        <w:t>Yunjoo</w:t>
      </w:r>
      <w:proofErr w:type="spellEnd"/>
      <w:r w:rsidRPr="007C4A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C4A2F">
        <w:rPr>
          <w:rFonts w:ascii="Times New Roman" w:eastAsia="Times New Roman" w:hAnsi="Times New Roman" w:cs="Times New Roman"/>
          <w:sz w:val="24"/>
          <w:szCs w:val="24"/>
        </w:rPr>
        <w:t>Im</w:t>
      </w:r>
      <w:proofErr w:type="spellEnd"/>
      <w:r w:rsidRPr="007C4A2F">
        <w:rPr>
          <w:rFonts w:ascii="Times New Roman" w:eastAsia="Times New Roman" w:hAnsi="Times New Roman" w:cs="Times New Roman"/>
          <w:sz w:val="24"/>
          <w:szCs w:val="24"/>
        </w:rPr>
        <w:t>, MD, PhD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, Juhee Cho, PhD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C4A2F">
        <w:rPr>
          <w:rFonts w:ascii="Times New Roman" w:eastAsia="Times New Roman" w:hAnsi="Times New Roman" w:cs="Times New Roman"/>
          <w:sz w:val="24"/>
          <w:szCs w:val="24"/>
        </w:rPr>
        <w:t>Danbee</w:t>
      </w:r>
      <w:proofErr w:type="spellEnd"/>
      <w:r w:rsidRPr="007C4A2F">
        <w:rPr>
          <w:rFonts w:ascii="Times New Roman" w:eastAsia="Times New Roman" w:hAnsi="Times New Roman" w:cs="Times New Roman"/>
          <w:sz w:val="24"/>
          <w:szCs w:val="24"/>
        </w:rPr>
        <w:t xml:space="preserve"> Kang, PhD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¶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, Hye Yun Park, MD, PhD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¶</w:t>
      </w:r>
    </w:p>
    <w:p w14:paraId="6512C9E9" w14:textId="77777777" w:rsidR="00422E48" w:rsidRPr="007C4A2F" w:rsidRDefault="00422E48" w:rsidP="00422E4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ACD8E1" w14:textId="77777777" w:rsidR="00422E48" w:rsidRPr="007C4A2F" w:rsidRDefault="00422E48" w:rsidP="00422E48">
      <w:p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  <w:vertAlign w:val="superscript"/>
        </w:rPr>
      </w:pP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Division of Pulmonary and Critical Care Medicine, Department of Internal Medicine, Samsung Medical Center, Sungkyunkwan University School of Medicine, Seoul, Republic of Korea</w:t>
      </w:r>
      <w:r w:rsidRPr="007C4A2F"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  <w:vertAlign w:val="superscript"/>
        </w:rPr>
        <w:t xml:space="preserve"> </w:t>
      </w:r>
    </w:p>
    <w:p w14:paraId="350922D4" w14:textId="77777777" w:rsidR="00422E48" w:rsidRPr="007C4A2F" w:rsidRDefault="00422E48" w:rsidP="00422E48">
      <w:pPr>
        <w:spacing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</w:rPr>
      </w:pPr>
      <w:r w:rsidRPr="007C4A2F"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  <w:vertAlign w:val="superscript"/>
        </w:rPr>
        <w:t>2</w:t>
      </w:r>
      <w:r w:rsidRPr="007C4A2F"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</w:rPr>
        <w:t>Center for Clinical Epidemiology, Samsung Medical Center, Seoul, Republic of Korea</w:t>
      </w:r>
    </w:p>
    <w:p w14:paraId="3A89F8DB" w14:textId="77777777" w:rsidR="00422E48" w:rsidRPr="007C4A2F" w:rsidRDefault="00422E48" w:rsidP="00422E4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Department of Clinical Research Design and Evaluation, SAIHST, Sungkyunkwan University, Seoul, South Korea</w:t>
      </w:r>
    </w:p>
    <w:p w14:paraId="1E9262E8" w14:textId="77777777" w:rsidR="00357E0B" w:rsidRDefault="00357E0B" w:rsidP="00422E48">
      <w:pPr>
        <w:pStyle w:val="Default"/>
        <w:snapToGrid w:val="0"/>
        <w:spacing w:after="160"/>
        <w:rPr>
          <w:rFonts w:ascii="Times New Roman" w:eastAsiaTheme="minorEastAsia" w:hAnsi="Times New Roman" w:cs="Times New Roman"/>
          <w:b/>
          <w:color w:val="auto"/>
          <w:lang w:eastAsia="ko-KR"/>
        </w:rPr>
        <w:sectPr w:rsidR="00357E0B" w:rsidSect="00735A6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263E31B" w14:textId="77777777" w:rsidR="00422E48" w:rsidRPr="007C4A2F" w:rsidRDefault="00422E48" w:rsidP="00422E48">
      <w:pPr>
        <w:pStyle w:val="Default"/>
        <w:snapToGrid w:val="0"/>
        <w:spacing w:after="160"/>
        <w:rPr>
          <w:rFonts w:ascii="Times New Roman" w:eastAsiaTheme="minorEastAsia" w:hAnsi="Times New Roman" w:cs="Times New Roman"/>
          <w:b/>
          <w:color w:val="auto"/>
          <w:lang w:eastAsia="ko-KR"/>
        </w:rPr>
      </w:pPr>
      <w:r w:rsidRPr="007C4A2F">
        <w:rPr>
          <w:rFonts w:ascii="Times New Roman" w:eastAsiaTheme="minorEastAsia" w:hAnsi="Times New Roman" w:cs="Times New Roman" w:hint="eastAsia"/>
          <w:b/>
          <w:color w:val="auto"/>
          <w:lang w:eastAsia="ko-KR"/>
        </w:rPr>
        <w:lastRenderedPageBreak/>
        <w:t>A</w:t>
      </w:r>
      <w:r w:rsidRPr="007C4A2F">
        <w:rPr>
          <w:rFonts w:ascii="Times New Roman" w:eastAsiaTheme="minorEastAsia" w:hAnsi="Times New Roman" w:cs="Times New Roman"/>
          <w:b/>
          <w:color w:val="auto"/>
          <w:lang w:eastAsia="ko-KR"/>
        </w:rPr>
        <w:t xml:space="preserve"> Table of Contents</w:t>
      </w:r>
    </w:p>
    <w:p w14:paraId="3D0C5275" w14:textId="77777777" w:rsidR="00422E48" w:rsidRPr="007C4A2F" w:rsidRDefault="00422E48" w:rsidP="00422E48">
      <w:pPr>
        <w:pStyle w:val="Default"/>
        <w:snapToGrid w:val="0"/>
        <w:spacing w:after="160"/>
        <w:rPr>
          <w:rFonts w:ascii="Times New Roman" w:eastAsiaTheme="minorEastAsia" w:hAnsi="Times New Roman" w:cs="Times New Roman"/>
          <w:b/>
          <w:color w:val="auto"/>
          <w:lang w:eastAsia="ko-KR"/>
        </w:rPr>
      </w:pPr>
    </w:p>
    <w:p w14:paraId="1CC42F91" w14:textId="77777777" w:rsidR="00422E48" w:rsidRPr="007C4A2F" w:rsidRDefault="00422E48" w:rsidP="00422E48">
      <w:pPr>
        <w:pStyle w:val="Default"/>
        <w:snapToGrid w:val="0"/>
        <w:spacing w:after="160"/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</w:pPr>
      <w:r w:rsidRPr="007C4A2F">
        <w:rPr>
          <w:rFonts w:ascii="Times New Roman" w:eastAsiaTheme="minorEastAsia" w:hAnsi="Times New Roman" w:cs="Times New Roman" w:hint="eastAsia"/>
          <w:b/>
          <w:color w:val="auto"/>
          <w:u w:val="single"/>
          <w:lang w:eastAsia="ko-KR"/>
        </w:rPr>
        <w:t>S</w:t>
      </w:r>
      <w:r w:rsidRPr="007C4A2F"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  <w:t>upplementary Tables</w:t>
      </w:r>
    </w:p>
    <w:p w14:paraId="64CF8791" w14:textId="77777777" w:rsidR="00422E48" w:rsidRPr="007C4A2F" w:rsidRDefault="00422E48" w:rsidP="00422E48">
      <w:pPr>
        <w:pStyle w:val="Default"/>
        <w:snapToGrid w:val="0"/>
        <w:spacing w:after="160" w:line="480" w:lineRule="auto"/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</w:pPr>
    </w:p>
    <w:p w14:paraId="7DDF6131" w14:textId="77777777" w:rsidR="00422E48" w:rsidRPr="007C4A2F" w:rsidRDefault="00422E48" w:rsidP="00422E48">
      <w:pPr>
        <w:wordWrap/>
        <w:spacing w:after="0" w:line="480" w:lineRule="auto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7C4A2F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7C4A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C4A2F">
        <w:rPr>
          <w:rFonts w:ascii="Times New Roman" w:hAnsi="Times New Roman" w:cs="Times New Roman"/>
          <w:noProof/>
          <w:kern w:val="0"/>
          <w:sz w:val="24"/>
          <w:szCs w:val="24"/>
        </w:rPr>
        <w:t>Numbers (percentages) of individuals changed BMI from baseline.</w:t>
      </w:r>
    </w:p>
    <w:p w14:paraId="78641BA5" w14:textId="3B37D267" w:rsidR="00422E48" w:rsidRPr="007C4A2F" w:rsidRDefault="00422E48" w:rsidP="00422E48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C4A2F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7C4A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C4A2F">
        <w:rPr>
          <w:rFonts w:ascii="Times New Roman" w:hAnsi="Times New Roman" w:cs="Times New Roman"/>
          <w:kern w:val="0"/>
          <w:sz w:val="24"/>
          <w:szCs w:val="24"/>
        </w:rPr>
        <w:t xml:space="preserve">Association of BMI change after COPD diagnosis for all-cause mortality according to </w:t>
      </w:r>
      <w:r w:rsidR="00A506E6" w:rsidRPr="007C4A2F">
        <w:rPr>
          <w:rFonts w:ascii="Times New Roman" w:hAnsi="Times New Roman" w:cs="Times New Roman"/>
          <w:kern w:val="0"/>
          <w:sz w:val="24"/>
          <w:szCs w:val="24"/>
        </w:rPr>
        <w:t xml:space="preserve">WHO </w:t>
      </w:r>
      <w:r w:rsidRPr="007C4A2F">
        <w:rPr>
          <w:rFonts w:ascii="Times New Roman" w:hAnsi="Times New Roman" w:cs="Times New Roman"/>
          <w:kern w:val="0"/>
          <w:sz w:val="24"/>
          <w:szCs w:val="24"/>
        </w:rPr>
        <w:t>BMI</w:t>
      </w:r>
      <w:r w:rsidR="00A506E6" w:rsidRPr="007C4A2F">
        <w:rPr>
          <w:rFonts w:ascii="Times New Roman" w:hAnsi="Times New Roman" w:cs="Times New Roman"/>
          <w:kern w:val="0"/>
          <w:sz w:val="24"/>
          <w:szCs w:val="24"/>
        </w:rPr>
        <w:t xml:space="preserve"> classification</w:t>
      </w:r>
      <w:r w:rsidRPr="007C4A2F">
        <w:rPr>
          <w:rFonts w:ascii="Times New Roman" w:hAnsi="Times New Roman" w:cs="Times New Roman"/>
          <w:kern w:val="0"/>
          <w:sz w:val="24"/>
          <w:szCs w:val="24"/>
        </w:rPr>
        <w:t xml:space="preserve"> before COPD diagnosis</w:t>
      </w:r>
    </w:p>
    <w:p w14:paraId="17D7A77D" w14:textId="29474D46" w:rsidR="00422E48" w:rsidRPr="007C4A2F" w:rsidRDefault="00422E48" w:rsidP="00357E0B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</w:pPr>
      <w:r w:rsidRPr="007C4A2F">
        <w:rPr>
          <w:rFonts w:ascii="Times New Roman" w:hAnsi="Times New Roman" w:cs="Times New Roman"/>
          <w:b/>
          <w:sz w:val="24"/>
          <w:szCs w:val="24"/>
        </w:rPr>
        <w:t xml:space="preserve">Supplementary Table 3. </w:t>
      </w:r>
      <w:r w:rsidRPr="007C4A2F">
        <w:rPr>
          <w:rFonts w:ascii="Times New Roman" w:hAnsi="Times New Roman" w:cs="Times New Roman"/>
          <w:kern w:val="0"/>
          <w:sz w:val="24"/>
          <w:szCs w:val="24"/>
        </w:rPr>
        <w:t>Association of BMI change after COPD diagnosis for severe exacerbation</w:t>
      </w:r>
      <w:r w:rsidR="00357E0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57E0B">
        <w:rPr>
          <w:rFonts w:ascii="Times New Roman" w:hAnsi="Times New Roman" w:cs="Times New Roman"/>
          <w:kern w:val="0"/>
          <w:sz w:val="24"/>
          <w:szCs w:val="24"/>
        </w:rPr>
        <w:t xml:space="preserve">(N = </w:t>
      </w:r>
      <w:r w:rsidR="00357E0B" w:rsidRPr="007C4A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16,463)</w:t>
      </w:r>
    </w:p>
    <w:p w14:paraId="4131DBCE" w14:textId="77777777" w:rsidR="00357E0B" w:rsidRDefault="00357E0B" w:rsidP="00422E48">
      <w:pPr>
        <w:wordWrap/>
        <w:spacing w:after="0" w:line="240" w:lineRule="auto"/>
        <w:jc w:val="left"/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sectPr w:rsidR="00357E0B" w:rsidSect="00735A6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BECD05E" w14:textId="51D29CED" w:rsidR="00422E48" w:rsidRDefault="00422E48" w:rsidP="00422E48">
      <w:pPr>
        <w:wordWrap/>
        <w:spacing w:after="0" w:line="240" w:lineRule="auto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7C4A2F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lastRenderedPageBreak/>
        <w:t>Supplementary Table 1.</w:t>
      </w:r>
      <w:r w:rsidRPr="007C4A2F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Numbers (percentages) of individuals changed BMI from baseline.</w:t>
      </w:r>
    </w:p>
    <w:p w14:paraId="60AF3CF5" w14:textId="77777777" w:rsidR="00357E0B" w:rsidRPr="007C4A2F" w:rsidRDefault="00357E0B" w:rsidP="00422E48">
      <w:pPr>
        <w:wordWrap/>
        <w:spacing w:after="0" w:line="240" w:lineRule="auto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14:paraId="2702962B" w14:textId="77777777" w:rsidR="00422E48" w:rsidRPr="007C4A2F" w:rsidRDefault="00422E48" w:rsidP="00422E48">
      <w:pPr>
        <w:pStyle w:val="a6"/>
        <w:numPr>
          <w:ilvl w:val="0"/>
          <w:numId w:val="1"/>
        </w:numPr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C4A2F">
        <w:rPr>
          <w:rFonts w:ascii="Times New Roman" w:hAnsi="Times New Roman" w:cs="Times New Roman"/>
          <w:sz w:val="24"/>
          <w:szCs w:val="24"/>
        </w:rPr>
        <w:t>Asian-specific BMI classification</w:t>
      </w:r>
    </w:p>
    <w:tbl>
      <w:tblPr>
        <w:tblStyle w:val="ac"/>
        <w:tblW w:w="51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7"/>
        <w:gridCol w:w="1970"/>
        <w:gridCol w:w="1970"/>
        <w:gridCol w:w="1969"/>
      </w:tblGrid>
      <w:tr w:rsidR="00422E48" w:rsidRPr="007C4A2F" w14:paraId="37FE51FE" w14:textId="77777777" w:rsidTr="007C4A2F">
        <w:trPr>
          <w:trHeight w:val="547"/>
        </w:trPr>
        <w:tc>
          <w:tcPr>
            <w:tcW w:w="1794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2947C3C4" w14:textId="77777777" w:rsidR="00422E48" w:rsidRPr="007C4A2F" w:rsidRDefault="00422E48" w:rsidP="00944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412E0F5E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ver 5% decrease</w:t>
            </w:r>
          </w:p>
        </w:tc>
        <w:tc>
          <w:tcPr>
            <w:tcW w:w="1069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1F1068D6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aintenance</w:t>
            </w:r>
          </w:p>
        </w:tc>
        <w:tc>
          <w:tcPr>
            <w:tcW w:w="1068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3928B7E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ver 5% increase</w:t>
            </w:r>
          </w:p>
        </w:tc>
      </w:tr>
      <w:tr w:rsidR="00422E48" w:rsidRPr="007C4A2F" w14:paraId="571B0F29" w14:textId="77777777" w:rsidTr="007C4A2F">
        <w:tc>
          <w:tcPr>
            <w:tcW w:w="1794" w:type="pct"/>
            <w:shd w:val="clear" w:color="auto" w:fill="auto"/>
            <w:vAlign w:val="center"/>
          </w:tcPr>
          <w:p w14:paraId="329C425C" w14:textId="77777777" w:rsidR="00422E48" w:rsidRPr="007C4A2F" w:rsidRDefault="00422E48" w:rsidP="00944A2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b/>
                <w:sz w:val="24"/>
                <w:szCs w:val="24"/>
              </w:rPr>
              <w:t>BMI before COPD diagnosis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2FAA8908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3C57C7EE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14:paraId="0E9DCF01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A2F" w:rsidRPr="007C4A2F" w14:paraId="7458D625" w14:textId="77777777" w:rsidTr="007C4A2F">
        <w:tc>
          <w:tcPr>
            <w:tcW w:w="1794" w:type="pct"/>
            <w:shd w:val="clear" w:color="auto" w:fill="auto"/>
            <w:vAlign w:val="center"/>
          </w:tcPr>
          <w:p w14:paraId="442181C5" w14:textId="2A05633B" w:rsidR="007C4A2F" w:rsidRPr="007C4A2F" w:rsidRDefault="007C4A2F" w:rsidP="007C4A2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Underweight (N =5,545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47C2F4B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77 (12.2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B2F2A16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122 (56.3)</w:t>
            </w:r>
          </w:p>
        </w:tc>
        <w:tc>
          <w:tcPr>
            <w:tcW w:w="1068" w:type="pct"/>
            <w:shd w:val="clear" w:color="auto" w:fill="auto"/>
            <w:vAlign w:val="center"/>
          </w:tcPr>
          <w:p w14:paraId="1B6E5FAB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746 (31.5)</w:t>
            </w:r>
          </w:p>
        </w:tc>
      </w:tr>
      <w:tr w:rsidR="007C4A2F" w:rsidRPr="007C4A2F" w14:paraId="53CB6B49" w14:textId="77777777" w:rsidTr="007C4A2F">
        <w:tc>
          <w:tcPr>
            <w:tcW w:w="1794" w:type="pct"/>
            <w:shd w:val="clear" w:color="auto" w:fill="auto"/>
            <w:vAlign w:val="center"/>
          </w:tcPr>
          <w:p w14:paraId="0F1C3E08" w14:textId="2BBCAAE6" w:rsidR="007C4A2F" w:rsidRPr="007C4A2F" w:rsidRDefault="007C4A2F" w:rsidP="007C4A2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Normal (N =41,286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98484A9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853 (11.7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7BE2135E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6,868 (65.1)</w:t>
            </w:r>
          </w:p>
        </w:tc>
        <w:tc>
          <w:tcPr>
            <w:tcW w:w="1068" w:type="pct"/>
            <w:shd w:val="clear" w:color="auto" w:fill="auto"/>
            <w:vAlign w:val="center"/>
          </w:tcPr>
          <w:p w14:paraId="2B0E0465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565 (23.2)</w:t>
            </w:r>
          </w:p>
        </w:tc>
      </w:tr>
      <w:tr w:rsidR="007C4A2F" w:rsidRPr="007C4A2F" w14:paraId="0FD0B777" w14:textId="77777777" w:rsidTr="007C4A2F">
        <w:tc>
          <w:tcPr>
            <w:tcW w:w="1794" w:type="pct"/>
            <w:shd w:val="clear" w:color="auto" w:fill="auto"/>
            <w:vAlign w:val="center"/>
          </w:tcPr>
          <w:p w14:paraId="3DDFAC22" w14:textId="7FF4F292" w:rsidR="007C4A2F" w:rsidRPr="007C4A2F" w:rsidRDefault="007C4A2F" w:rsidP="007C4A2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verweight (N =28,470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8DB5B4F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379 (11.9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224AC011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0,425 (71.7)</w:t>
            </w:r>
          </w:p>
        </w:tc>
        <w:tc>
          <w:tcPr>
            <w:tcW w:w="1068" w:type="pct"/>
            <w:shd w:val="clear" w:color="auto" w:fill="auto"/>
            <w:vAlign w:val="center"/>
          </w:tcPr>
          <w:p w14:paraId="28B701E7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666 (16.4)</w:t>
            </w:r>
          </w:p>
        </w:tc>
      </w:tr>
      <w:tr w:rsidR="007C4A2F" w:rsidRPr="007C4A2F" w14:paraId="279B3431" w14:textId="77777777" w:rsidTr="007C4A2F">
        <w:tc>
          <w:tcPr>
            <w:tcW w:w="1794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51AFAB7" w14:textId="730AD401" w:rsidR="007C4A2F" w:rsidRPr="007C4A2F" w:rsidRDefault="007C4A2F" w:rsidP="007C4A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bese (N = 41,162)</w:t>
            </w:r>
          </w:p>
        </w:tc>
        <w:tc>
          <w:tcPr>
            <w:tcW w:w="1069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71117F3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819 (14.1)</w:t>
            </w:r>
          </w:p>
        </w:tc>
        <w:tc>
          <w:tcPr>
            <w:tcW w:w="1069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5D0741C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0,274 (73.6)</w:t>
            </w:r>
          </w:p>
        </w:tc>
        <w:tc>
          <w:tcPr>
            <w:tcW w:w="1068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9031DCE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,069 (12.3)</w:t>
            </w:r>
          </w:p>
        </w:tc>
      </w:tr>
    </w:tbl>
    <w:p w14:paraId="082DF2CD" w14:textId="77777777" w:rsidR="00422E48" w:rsidRPr="007C4A2F" w:rsidRDefault="00422E48" w:rsidP="00422E48">
      <w:pPr>
        <w:pStyle w:val="a6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86262" w14:textId="77777777" w:rsidR="00422E48" w:rsidRPr="007C4A2F" w:rsidRDefault="00422E48" w:rsidP="00422E48">
      <w:pPr>
        <w:pStyle w:val="a6"/>
        <w:numPr>
          <w:ilvl w:val="0"/>
          <w:numId w:val="1"/>
        </w:numPr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C4A2F">
        <w:rPr>
          <w:rFonts w:ascii="Times New Roman" w:hAnsi="Times New Roman" w:cs="Times New Roman"/>
          <w:sz w:val="24"/>
          <w:szCs w:val="24"/>
        </w:rPr>
        <w:t>WHO BMI classification</w:t>
      </w:r>
    </w:p>
    <w:tbl>
      <w:tblPr>
        <w:tblStyle w:val="ac"/>
        <w:tblW w:w="51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7"/>
        <w:gridCol w:w="1970"/>
        <w:gridCol w:w="1970"/>
        <w:gridCol w:w="1969"/>
      </w:tblGrid>
      <w:tr w:rsidR="00422E48" w:rsidRPr="007C4A2F" w14:paraId="476B5D70" w14:textId="77777777" w:rsidTr="00944A2A">
        <w:trPr>
          <w:trHeight w:val="547"/>
        </w:trPr>
        <w:tc>
          <w:tcPr>
            <w:tcW w:w="1794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373477B" w14:textId="77777777" w:rsidR="00422E48" w:rsidRPr="007C4A2F" w:rsidRDefault="00422E48" w:rsidP="00944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088A1985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ver 5% decrease</w:t>
            </w:r>
          </w:p>
        </w:tc>
        <w:tc>
          <w:tcPr>
            <w:tcW w:w="1069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3501C302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aintenance</w:t>
            </w:r>
          </w:p>
        </w:tc>
        <w:tc>
          <w:tcPr>
            <w:tcW w:w="1068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1FA2E657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ver 5% increase</w:t>
            </w:r>
          </w:p>
        </w:tc>
      </w:tr>
      <w:tr w:rsidR="00422E48" w:rsidRPr="007C4A2F" w14:paraId="4A84BF4E" w14:textId="77777777" w:rsidTr="00944A2A">
        <w:tc>
          <w:tcPr>
            <w:tcW w:w="1794" w:type="pct"/>
            <w:shd w:val="clear" w:color="auto" w:fill="auto"/>
            <w:vAlign w:val="center"/>
          </w:tcPr>
          <w:p w14:paraId="7CEC769D" w14:textId="77777777" w:rsidR="00422E48" w:rsidRPr="007C4A2F" w:rsidRDefault="00422E48" w:rsidP="00944A2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b/>
                <w:sz w:val="24"/>
                <w:szCs w:val="24"/>
              </w:rPr>
              <w:t>BMI before COPD diagnosis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68F5894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1445DCD7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14:paraId="5735EAFD" w14:textId="77777777" w:rsidR="00422E48" w:rsidRPr="007C4A2F" w:rsidRDefault="00422E48" w:rsidP="00944A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A2F" w:rsidRPr="007C4A2F" w14:paraId="31A58DCD" w14:textId="77777777" w:rsidTr="00944A2A">
        <w:tc>
          <w:tcPr>
            <w:tcW w:w="1794" w:type="pct"/>
            <w:shd w:val="clear" w:color="auto" w:fill="auto"/>
            <w:vAlign w:val="center"/>
          </w:tcPr>
          <w:p w14:paraId="61ABF38B" w14:textId="244656C6" w:rsidR="007C4A2F" w:rsidRPr="007C4A2F" w:rsidRDefault="007C4A2F" w:rsidP="007C4A2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7E0B">
              <w:rPr>
                <w:rFonts w:ascii="Times New Roman" w:hAnsi="Times New Roman" w:cs="Times New Roman"/>
                <w:sz w:val="24"/>
                <w:szCs w:val="24"/>
              </w:rPr>
              <w:t xml:space="preserve"> Underweight (N = 5,545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CAAFE07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77 (12.2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66E026E9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122 (56.3)</w:t>
            </w:r>
          </w:p>
        </w:tc>
        <w:tc>
          <w:tcPr>
            <w:tcW w:w="1068" w:type="pct"/>
            <w:shd w:val="clear" w:color="auto" w:fill="auto"/>
            <w:vAlign w:val="center"/>
          </w:tcPr>
          <w:p w14:paraId="4041A6B7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746 (31.5)</w:t>
            </w:r>
          </w:p>
        </w:tc>
      </w:tr>
      <w:tr w:rsidR="007C4A2F" w:rsidRPr="007C4A2F" w14:paraId="738DC00E" w14:textId="77777777" w:rsidTr="00944A2A">
        <w:tc>
          <w:tcPr>
            <w:tcW w:w="1794" w:type="pct"/>
            <w:shd w:val="clear" w:color="auto" w:fill="auto"/>
            <w:vAlign w:val="center"/>
          </w:tcPr>
          <w:p w14:paraId="373DCAB7" w14:textId="397BC0D9" w:rsidR="007C4A2F" w:rsidRPr="007C4A2F" w:rsidRDefault="007C4A2F" w:rsidP="007C4A2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7E0B">
              <w:rPr>
                <w:rFonts w:ascii="Times New Roman" w:hAnsi="Times New Roman" w:cs="Times New Roman"/>
                <w:sz w:val="24"/>
                <w:szCs w:val="24"/>
              </w:rPr>
              <w:t xml:space="preserve"> Normal (N = 69,756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8968EC5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232 (11.8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22EFEF90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7,293 (67.8)</w:t>
            </w:r>
          </w:p>
        </w:tc>
        <w:tc>
          <w:tcPr>
            <w:tcW w:w="1068" w:type="pct"/>
            <w:shd w:val="clear" w:color="auto" w:fill="auto"/>
            <w:vAlign w:val="center"/>
          </w:tcPr>
          <w:p w14:paraId="69C6328A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4,231 (20.4)</w:t>
            </w:r>
          </w:p>
        </w:tc>
      </w:tr>
      <w:tr w:rsidR="007C4A2F" w:rsidRPr="007C4A2F" w14:paraId="482C5757" w14:textId="77777777" w:rsidTr="00944A2A">
        <w:tc>
          <w:tcPr>
            <w:tcW w:w="1794" w:type="pct"/>
            <w:shd w:val="clear" w:color="auto" w:fill="auto"/>
            <w:vAlign w:val="center"/>
          </w:tcPr>
          <w:p w14:paraId="200DD6D1" w14:textId="5BA21348" w:rsidR="007C4A2F" w:rsidRPr="007C4A2F" w:rsidRDefault="007C4A2F" w:rsidP="007C4A2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7E0B">
              <w:rPr>
                <w:rFonts w:ascii="Times New Roman" w:hAnsi="Times New Roman" w:cs="Times New Roman"/>
                <w:sz w:val="24"/>
                <w:szCs w:val="24"/>
              </w:rPr>
              <w:t xml:space="preserve"> Overweight (N =36,138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DF6E1F9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898 (13.6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347E354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6,747 (74.0)</w:t>
            </w:r>
          </w:p>
        </w:tc>
        <w:tc>
          <w:tcPr>
            <w:tcW w:w="1068" w:type="pct"/>
            <w:shd w:val="clear" w:color="auto" w:fill="auto"/>
            <w:vAlign w:val="center"/>
          </w:tcPr>
          <w:p w14:paraId="47E8C723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493 (12.4)</w:t>
            </w:r>
          </w:p>
        </w:tc>
      </w:tr>
      <w:tr w:rsidR="007C4A2F" w:rsidRPr="007C4A2F" w14:paraId="66F7CDB7" w14:textId="77777777" w:rsidTr="00944A2A">
        <w:tc>
          <w:tcPr>
            <w:tcW w:w="1794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81F8556" w14:textId="73CA91D0" w:rsidR="007C4A2F" w:rsidRPr="007C4A2F" w:rsidRDefault="007C4A2F" w:rsidP="007C4A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E0B">
              <w:rPr>
                <w:rFonts w:ascii="Times New Roman" w:hAnsi="Times New Roman" w:cs="Times New Roman"/>
                <w:sz w:val="24"/>
                <w:szCs w:val="24"/>
              </w:rPr>
              <w:t xml:space="preserve"> Obese (N = 5,024)</w:t>
            </w:r>
          </w:p>
        </w:tc>
        <w:tc>
          <w:tcPr>
            <w:tcW w:w="1069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C4B2131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21 (18.3)</w:t>
            </w:r>
          </w:p>
        </w:tc>
        <w:tc>
          <w:tcPr>
            <w:tcW w:w="1069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9450C54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,527 (70.2)</w:t>
            </w:r>
          </w:p>
        </w:tc>
        <w:tc>
          <w:tcPr>
            <w:tcW w:w="1068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8F6967B" w14:textId="77777777" w:rsidR="007C4A2F" w:rsidRPr="007C4A2F" w:rsidRDefault="007C4A2F" w:rsidP="007C4A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76 (11.5)</w:t>
            </w:r>
          </w:p>
        </w:tc>
      </w:tr>
    </w:tbl>
    <w:p w14:paraId="4B9BC7F0" w14:textId="77777777" w:rsidR="00422E48" w:rsidRPr="007C4A2F" w:rsidRDefault="00422E48" w:rsidP="00422E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4A2F">
        <w:rPr>
          <w:rFonts w:ascii="Times New Roman" w:hAnsi="Times New Roman" w:cs="Times New Roman"/>
          <w:sz w:val="24"/>
          <w:szCs w:val="24"/>
        </w:rPr>
        <w:t>BMI, body mass index; COPD, chronic obstructive pulmonary disease; WHO, world health organization.</w:t>
      </w:r>
    </w:p>
    <w:p w14:paraId="09BDB878" w14:textId="77777777" w:rsidR="00357E0B" w:rsidRDefault="00357E0B" w:rsidP="001E514B">
      <w:pPr>
        <w:wordWrap/>
        <w:spacing w:after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357E0B" w:rsidSect="00735A6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6E3B229" w14:textId="51D6F5D7" w:rsidR="001E514B" w:rsidRPr="007C4A2F" w:rsidRDefault="001E514B" w:rsidP="001E514B">
      <w:pPr>
        <w:wordWrap/>
        <w:spacing w:after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C4A2F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 w:rsidR="00422E48" w:rsidRPr="007C4A2F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7C4A2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7C4A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ssociation of BMI change after COPD diagnosis for all-cause mortality according to </w:t>
      </w:r>
      <w:r w:rsidR="00AE6609" w:rsidRPr="007C4A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HO </w:t>
      </w:r>
      <w:r w:rsidRPr="007C4A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MI</w:t>
      </w:r>
      <w:r w:rsidR="00AE6609" w:rsidRPr="007C4A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lassification</w:t>
      </w:r>
      <w:r w:rsidRPr="007C4A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efore COPD diagnosis</w:t>
      </w:r>
    </w:p>
    <w:tbl>
      <w:tblPr>
        <w:tblStyle w:val="ac"/>
        <w:tblW w:w="49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5"/>
        <w:gridCol w:w="2666"/>
        <w:gridCol w:w="2665"/>
        <w:gridCol w:w="2665"/>
        <w:gridCol w:w="1698"/>
      </w:tblGrid>
      <w:tr w:rsidR="00357E0B" w:rsidRPr="007C4A2F" w14:paraId="083CC837" w14:textId="77777777" w:rsidTr="00357E0B">
        <w:trPr>
          <w:trHeight w:val="587"/>
        </w:trPr>
        <w:tc>
          <w:tcPr>
            <w:tcW w:w="1438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836A01D" w14:textId="77777777" w:rsidR="00357E0B" w:rsidRPr="007C4A2F" w:rsidRDefault="00357E0B" w:rsidP="00357E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9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19F44322" w14:textId="10B83941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 5% decrease </w:t>
            </w:r>
            <w:proofErr w:type="spellStart"/>
            <w:r w:rsidRPr="007C4A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</w:t>
            </w:r>
            <w:r w:rsidRPr="007C4A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7C4A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)</w:t>
            </w:r>
            <w:r w:rsidRPr="007C4A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R (95% CI)</w:t>
            </w:r>
          </w:p>
        </w:tc>
        <w:tc>
          <w:tcPr>
            <w:tcW w:w="979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414DD059" w14:textId="16DA61D9" w:rsidR="00357E0B" w:rsidRPr="00357E0B" w:rsidRDefault="00357E0B" w:rsidP="00357E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7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aintenance</w:t>
            </w:r>
          </w:p>
        </w:tc>
        <w:tc>
          <w:tcPr>
            <w:tcW w:w="979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4C5D5EA3" w14:textId="06791F33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 5% increase </w:t>
            </w:r>
            <w:proofErr w:type="spellStart"/>
            <w:r w:rsidRPr="007C4A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</w:t>
            </w:r>
            <w:r w:rsidRPr="007C4A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7C4A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)</w:t>
            </w:r>
            <w:r w:rsidRPr="007C4A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R (95% CI)</w:t>
            </w:r>
          </w:p>
        </w:tc>
        <w:tc>
          <w:tcPr>
            <w:tcW w:w="624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35047D04" w14:textId="77777777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for interaction</w:t>
            </w:r>
          </w:p>
        </w:tc>
      </w:tr>
      <w:tr w:rsidR="00357E0B" w:rsidRPr="007C4A2F" w14:paraId="2A66EF84" w14:textId="77777777" w:rsidTr="00357E0B">
        <w:trPr>
          <w:trHeight w:val="267"/>
        </w:trPr>
        <w:tc>
          <w:tcPr>
            <w:tcW w:w="1438" w:type="pct"/>
            <w:shd w:val="clear" w:color="auto" w:fill="auto"/>
            <w:vAlign w:val="center"/>
          </w:tcPr>
          <w:p w14:paraId="1ED99D94" w14:textId="77777777" w:rsidR="00357E0B" w:rsidRPr="007C4A2F" w:rsidRDefault="00357E0B" w:rsidP="00357E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)</w:t>
            </w: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efore COPD diagnosis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1D7F0811" w14:textId="77777777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</w:tcPr>
          <w:p w14:paraId="3DBE5C69" w14:textId="77777777" w:rsidR="00357E0B" w:rsidRPr="00357E0B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  <w:shd w:val="clear" w:color="auto" w:fill="auto"/>
            <w:vAlign w:val="center"/>
          </w:tcPr>
          <w:p w14:paraId="2D652ABA" w14:textId="62026A3D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1D24DE0A" w14:textId="77777777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57E0B" w:rsidRPr="007C4A2F" w14:paraId="627BA8F3" w14:textId="77777777" w:rsidTr="00357E0B">
        <w:trPr>
          <w:trHeight w:val="272"/>
        </w:trPr>
        <w:tc>
          <w:tcPr>
            <w:tcW w:w="1438" w:type="pct"/>
            <w:shd w:val="clear" w:color="auto" w:fill="auto"/>
            <w:vAlign w:val="center"/>
          </w:tcPr>
          <w:p w14:paraId="49FF522D" w14:textId="77777777" w:rsidR="00357E0B" w:rsidRPr="007C4A2F" w:rsidRDefault="00357E0B" w:rsidP="003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 xml:space="preserve"> Underweight (N = 5,545)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63005D2A" w14:textId="77777777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7 (1.50, 2.09)</w:t>
            </w:r>
          </w:p>
        </w:tc>
        <w:tc>
          <w:tcPr>
            <w:tcW w:w="979" w:type="pct"/>
          </w:tcPr>
          <w:p w14:paraId="5893EF0F" w14:textId="52E883B1" w:rsidR="00357E0B" w:rsidRPr="00357E0B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E0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200305C7" w14:textId="0BD64448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0.87 (0.75, 1.02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2F015DE3" w14:textId="77777777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7E0B" w:rsidRPr="007C4A2F" w14:paraId="1680E029" w14:textId="77777777" w:rsidTr="00357E0B">
        <w:trPr>
          <w:trHeight w:val="267"/>
        </w:trPr>
        <w:tc>
          <w:tcPr>
            <w:tcW w:w="1438" w:type="pct"/>
            <w:shd w:val="clear" w:color="auto" w:fill="auto"/>
            <w:vAlign w:val="center"/>
          </w:tcPr>
          <w:p w14:paraId="3D0D6A2A" w14:textId="77777777" w:rsidR="00357E0B" w:rsidRPr="007C4A2F" w:rsidRDefault="00357E0B" w:rsidP="003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 xml:space="preserve"> Normal (N = 69,756)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46AE98B6" w14:textId="77777777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5 (1.64, 1.87)</w:t>
            </w:r>
          </w:p>
        </w:tc>
        <w:tc>
          <w:tcPr>
            <w:tcW w:w="979" w:type="pct"/>
          </w:tcPr>
          <w:p w14:paraId="4190484E" w14:textId="3D11108A" w:rsidR="00357E0B" w:rsidRPr="00357E0B" w:rsidRDefault="00357E0B" w:rsidP="00357E0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57E0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33255496" w14:textId="284BB2C6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.05 (0.98, 1.13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3A2AC97F" w14:textId="77777777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7E0B" w:rsidRPr="007C4A2F" w14:paraId="17E399F7" w14:textId="77777777" w:rsidTr="00357E0B">
        <w:trPr>
          <w:trHeight w:val="272"/>
        </w:trPr>
        <w:tc>
          <w:tcPr>
            <w:tcW w:w="1438" w:type="pct"/>
            <w:shd w:val="clear" w:color="auto" w:fill="auto"/>
            <w:vAlign w:val="center"/>
          </w:tcPr>
          <w:p w14:paraId="69244242" w14:textId="77777777" w:rsidR="00357E0B" w:rsidRPr="007C4A2F" w:rsidRDefault="00357E0B" w:rsidP="003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 xml:space="preserve"> Overweight (N =36,138)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2F0ED51D" w14:textId="77777777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2 (1.45, 1.81)</w:t>
            </w:r>
          </w:p>
        </w:tc>
        <w:tc>
          <w:tcPr>
            <w:tcW w:w="979" w:type="pct"/>
          </w:tcPr>
          <w:p w14:paraId="4F82932A" w14:textId="52B465E8" w:rsidR="00357E0B" w:rsidRPr="00357E0B" w:rsidRDefault="00357E0B" w:rsidP="00357E0B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357E0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79" w:type="pct"/>
            <w:shd w:val="clear" w:color="auto" w:fill="auto"/>
            <w:vAlign w:val="center"/>
          </w:tcPr>
          <w:p w14:paraId="67128C07" w14:textId="19D2312B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 (1.01, 1.34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4D92E838" w14:textId="77777777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7E0B" w:rsidRPr="007C4A2F" w14:paraId="5DF0B1D1" w14:textId="77777777" w:rsidTr="00357E0B">
        <w:trPr>
          <w:trHeight w:val="267"/>
        </w:trPr>
        <w:tc>
          <w:tcPr>
            <w:tcW w:w="1438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196689B" w14:textId="77777777" w:rsidR="00357E0B" w:rsidRPr="007C4A2F" w:rsidRDefault="00357E0B" w:rsidP="003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 xml:space="preserve"> Obese (N = 5,024)</w:t>
            </w:r>
          </w:p>
        </w:tc>
        <w:tc>
          <w:tcPr>
            <w:tcW w:w="979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237CDE9" w14:textId="77777777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2 (1.11, 2.09)</w:t>
            </w:r>
          </w:p>
        </w:tc>
        <w:tc>
          <w:tcPr>
            <w:tcW w:w="979" w:type="pct"/>
            <w:tcBorders>
              <w:bottom w:val="single" w:sz="24" w:space="0" w:color="auto"/>
            </w:tcBorders>
          </w:tcPr>
          <w:p w14:paraId="4B41793A" w14:textId="6DB66512" w:rsidR="00357E0B" w:rsidRPr="00357E0B" w:rsidRDefault="00357E0B" w:rsidP="00357E0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57E0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79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1E3480C" w14:textId="4D95A549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.33 (0.87, 2.04)</w:t>
            </w:r>
          </w:p>
        </w:tc>
        <w:tc>
          <w:tcPr>
            <w:tcW w:w="624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74FDD7C" w14:textId="77777777" w:rsidR="00357E0B" w:rsidRPr="007C4A2F" w:rsidRDefault="00357E0B" w:rsidP="00357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E27B9C" w14:textId="1C24F57C" w:rsidR="001E514B" w:rsidRPr="007C4A2F" w:rsidRDefault="001E514B" w:rsidP="001E514B">
      <w:pPr>
        <w:rPr>
          <w:rFonts w:ascii="Times New Roman" w:eastAsia="Times New Roman" w:hAnsi="Times New Roman" w:cs="Times New Roman"/>
          <w:sz w:val="24"/>
          <w:szCs w:val="24"/>
        </w:rPr>
      </w:pPr>
      <w:r w:rsidRPr="007C4A2F">
        <w:rPr>
          <w:rFonts w:ascii="Times New Roman" w:hAnsi="Times New Roman" w:cs="Times New Roman"/>
          <w:sz w:val="24"/>
          <w:szCs w:val="24"/>
          <w:vertAlign w:val="superscript"/>
        </w:rPr>
        <w:t>a)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 xml:space="preserve"> Adjusted for age, sex, smoking status, drinking status, </w:t>
      </w:r>
      <w:r w:rsidR="00357E0B">
        <w:rPr>
          <w:rFonts w:ascii="Times New Roman" w:eastAsia="Times New Roman" w:hAnsi="Times New Roman" w:cs="Times New Roman"/>
          <w:sz w:val="24"/>
          <w:szCs w:val="24"/>
        </w:rPr>
        <w:t xml:space="preserve">residential 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area, income, CCI, regular MVPA, previous severe exacerbation within a year before Exam 2 (baseline), medication use (ICS, LABA, or LAMA) within 1 year before Exam 2 (baseline), pulmonary TB, bronchiectasis, and pneumonia.</w:t>
      </w:r>
    </w:p>
    <w:p w14:paraId="0CAD03F7" w14:textId="77777777" w:rsidR="001E514B" w:rsidRPr="007C4A2F" w:rsidRDefault="001E514B" w:rsidP="001E514B">
      <w:pPr>
        <w:rPr>
          <w:rFonts w:ascii="Times New Roman" w:eastAsia="Times New Roman" w:hAnsi="Times New Roman" w:cs="Times New Roman"/>
          <w:sz w:val="24"/>
          <w:szCs w:val="24"/>
        </w:rPr>
      </w:pP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)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 xml:space="preserve"> BMI was classified based on WHO classification: underweight (&lt; 18.5 kg/m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), normal (18.5 – 24.9 kg/m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), Overweight (25 – 29.9 kg/m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), and Obese (≥ 30 kg/m</w:t>
      </w:r>
      <w:r w:rsidRPr="007C4A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647DCA9C" w14:textId="77777777" w:rsidR="001E514B" w:rsidRPr="007C4A2F" w:rsidRDefault="001E514B" w:rsidP="001E514B">
      <w:pPr>
        <w:rPr>
          <w:rFonts w:ascii="Times New Roman" w:eastAsia="Times New Roman" w:hAnsi="Times New Roman" w:cs="Times New Roman"/>
          <w:sz w:val="24"/>
          <w:szCs w:val="24"/>
        </w:rPr>
      </w:pPr>
      <w:r w:rsidRPr="007C4A2F">
        <w:rPr>
          <w:rFonts w:ascii="Times New Roman" w:eastAsia="Times New Roman" w:hAnsi="Times New Roman" w:cs="Times New Roman"/>
          <w:sz w:val="24"/>
          <w:szCs w:val="24"/>
        </w:rPr>
        <w:t>BMI, body mass index; COPD, chronic obstructive pulmonary disease; WHO, world health organization; CCI, Charlson Comorbidity Index; CI, confidence interval; HR, hazard ratio; MVPA, moderate-to-vigorous physical activity; ICS, inhaled corticosteroids; LABA, long-acting beta‐2 agonist; LAMA, long-acting muscarinic agonist; TB, tuberculosis</w:t>
      </w:r>
    </w:p>
    <w:p w14:paraId="4E5A9A67" w14:textId="77777777" w:rsidR="00357E0B" w:rsidRDefault="00357E0B" w:rsidP="00985C09">
      <w:pPr>
        <w:wordWrap/>
        <w:spacing w:after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357E0B" w:rsidSect="00735A6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543F06E" w14:textId="40ED274B" w:rsidR="00985C09" w:rsidRPr="007C4A2F" w:rsidRDefault="00985C09" w:rsidP="00985C09">
      <w:pPr>
        <w:wordWrap/>
        <w:spacing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C4A2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S</w:t>
      </w:r>
      <w:r w:rsidRPr="007C4A2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pplementary Table </w:t>
      </w:r>
      <w:r w:rsidR="00422E48" w:rsidRPr="007C4A2F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7C4A2F">
        <w:rPr>
          <w:rFonts w:ascii="Times New Roman" w:hAnsi="Times New Roman" w:cs="Times New Roman"/>
          <w:kern w:val="0"/>
          <w:sz w:val="24"/>
          <w:szCs w:val="24"/>
        </w:rPr>
        <w:t>. Association of BMI change after COPD diagnosis for severe exacerbation</w:t>
      </w:r>
      <w:r w:rsidR="007C4A2F">
        <w:rPr>
          <w:rFonts w:ascii="Times New Roman" w:hAnsi="Times New Roman" w:cs="Times New Roman"/>
          <w:kern w:val="0"/>
          <w:sz w:val="24"/>
          <w:szCs w:val="24"/>
        </w:rPr>
        <w:t xml:space="preserve"> (N = </w:t>
      </w:r>
      <w:r w:rsidR="007C4A2F" w:rsidRPr="007C4A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16,463)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5"/>
        <w:gridCol w:w="3094"/>
        <w:gridCol w:w="2580"/>
      </w:tblGrid>
      <w:tr w:rsidR="00985C09" w:rsidRPr="007C4A2F" w14:paraId="53C34FA2" w14:textId="77777777" w:rsidTr="00944A2A">
        <w:trPr>
          <w:trHeight w:val="570"/>
        </w:trPr>
        <w:tc>
          <w:tcPr>
            <w:tcW w:w="309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A6B6116" w14:textId="77777777" w:rsidR="00985C09" w:rsidRPr="007C4A2F" w:rsidRDefault="00985C09" w:rsidP="00944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4785A84" w14:textId="77777777" w:rsidR="00985C09" w:rsidRPr="007C4A2F" w:rsidRDefault="00985C09" w:rsidP="00944A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proofErr w:type="gramStart"/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ce</w:t>
            </w:r>
            <w:proofErr w:type="gramEnd"/>
          </w:p>
          <w:p w14:paraId="58354568" w14:textId="77777777" w:rsidR="00985C09" w:rsidRPr="007C4A2F" w:rsidRDefault="00985C09" w:rsidP="00944A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00 person-year)</w:t>
            </w:r>
          </w:p>
        </w:tc>
        <w:tc>
          <w:tcPr>
            <w:tcW w:w="25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461C695" w14:textId="77777777" w:rsidR="005C0667" w:rsidRPr="007C4A2F" w:rsidRDefault="00985C09" w:rsidP="005C06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)</w:t>
            </w: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R </w:t>
            </w:r>
          </w:p>
          <w:p w14:paraId="3D35CB41" w14:textId="03C7D5CD" w:rsidR="00985C09" w:rsidRPr="007C4A2F" w:rsidRDefault="00985C09" w:rsidP="005C06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985C09" w:rsidRPr="007C4A2F" w14:paraId="27EA00D3" w14:textId="77777777" w:rsidTr="00944A2A">
        <w:trPr>
          <w:trHeight w:val="291"/>
        </w:trPr>
        <w:tc>
          <w:tcPr>
            <w:tcW w:w="3095" w:type="dxa"/>
            <w:vAlign w:val="center"/>
          </w:tcPr>
          <w:p w14:paraId="06D2DD96" w14:textId="77777777" w:rsidR="00985C09" w:rsidRPr="007C4A2F" w:rsidRDefault="00985C09" w:rsidP="00944A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b/>
                <w:sz w:val="24"/>
                <w:szCs w:val="24"/>
              </w:rPr>
              <w:t>Severe exacerbation</w:t>
            </w:r>
          </w:p>
        </w:tc>
        <w:tc>
          <w:tcPr>
            <w:tcW w:w="3094" w:type="dxa"/>
            <w:vAlign w:val="center"/>
          </w:tcPr>
          <w:p w14:paraId="628B6DE6" w14:textId="77777777" w:rsidR="00985C09" w:rsidRPr="007C4A2F" w:rsidRDefault="00985C09" w:rsidP="00944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0" w:type="dxa"/>
            <w:vAlign w:val="center"/>
          </w:tcPr>
          <w:p w14:paraId="1A04096B" w14:textId="77777777" w:rsidR="00985C09" w:rsidRPr="007C4A2F" w:rsidRDefault="00985C09" w:rsidP="00944A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85C09" w:rsidRPr="007C4A2F" w14:paraId="5E2453C6" w14:textId="77777777" w:rsidTr="00944A2A">
        <w:trPr>
          <w:trHeight w:val="291"/>
        </w:trPr>
        <w:tc>
          <w:tcPr>
            <w:tcW w:w="3095" w:type="dxa"/>
            <w:vAlign w:val="center"/>
          </w:tcPr>
          <w:p w14:paraId="572E65E8" w14:textId="77777777" w:rsidR="00985C09" w:rsidRPr="007C4A2F" w:rsidRDefault="00985C09" w:rsidP="00944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 xml:space="preserve">  Over 5% decrease</w:t>
            </w:r>
          </w:p>
        </w:tc>
        <w:tc>
          <w:tcPr>
            <w:tcW w:w="3094" w:type="dxa"/>
            <w:vAlign w:val="center"/>
          </w:tcPr>
          <w:p w14:paraId="2A086B85" w14:textId="77777777" w:rsidR="00985C09" w:rsidRPr="007C4A2F" w:rsidRDefault="00985C09" w:rsidP="00944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,593 (7.6)</w:t>
            </w:r>
          </w:p>
        </w:tc>
        <w:tc>
          <w:tcPr>
            <w:tcW w:w="2580" w:type="dxa"/>
            <w:vAlign w:val="center"/>
          </w:tcPr>
          <w:p w14:paraId="201198EC" w14:textId="77777777" w:rsidR="00985C09" w:rsidRPr="007C4A2F" w:rsidRDefault="00985C09" w:rsidP="00944A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.31 (1.26, 1.37)</w:t>
            </w:r>
          </w:p>
        </w:tc>
      </w:tr>
      <w:tr w:rsidR="00985C09" w:rsidRPr="007C4A2F" w14:paraId="0DBF6CE4" w14:textId="77777777" w:rsidTr="00944A2A">
        <w:trPr>
          <w:trHeight w:val="291"/>
        </w:trPr>
        <w:tc>
          <w:tcPr>
            <w:tcW w:w="3095" w:type="dxa"/>
            <w:vAlign w:val="center"/>
          </w:tcPr>
          <w:p w14:paraId="32AEBC0E" w14:textId="77777777" w:rsidR="00985C09" w:rsidRPr="007C4A2F" w:rsidRDefault="00985C09" w:rsidP="00944A2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</w:p>
        </w:tc>
        <w:tc>
          <w:tcPr>
            <w:tcW w:w="3094" w:type="dxa"/>
            <w:vAlign w:val="center"/>
          </w:tcPr>
          <w:p w14:paraId="747138DA" w14:textId="77777777" w:rsidR="00985C09" w:rsidRPr="007C4A2F" w:rsidRDefault="00985C09" w:rsidP="00944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3,571 (5.0)</w:t>
            </w:r>
          </w:p>
        </w:tc>
        <w:tc>
          <w:tcPr>
            <w:tcW w:w="2580" w:type="dxa"/>
            <w:vAlign w:val="center"/>
          </w:tcPr>
          <w:p w14:paraId="369F063F" w14:textId="77777777" w:rsidR="00985C09" w:rsidRPr="007C4A2F" w:rsidRDefault="00985C09" w:rsidP="00944A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eference</w:t>
            </w:r>
          </w:p>
        </w:tc>
      </w:tr>
      <w:tr w:rsidR="00985C09" w:rsidRPr="007C4A2F" w14:paraId="3033C840" w14:textId="77777777" w:rsidTr="00944A2A">
        <w:trPr>
          <w:trHeight w:val="291"/>
        </w:trPr>
        <w:tc>
          <w:tcPr>
            <w:tcW w:w="3095" w:type="dxa"/>
            <w:tcBorders>
              <w:bottom w:val="single" w:sz="18" w:space="0" w:color="auto"/>
            </w:tcBorders>
            <w:vAlign w:val="center"/>
          </w:tcPr>
          <w:p w14:paraId="03C11DAE" w14:textId="77777777" w:rsidR="00985C09" w:rsidRPr="007C4A2F" w:rsidRDefault="00985C09" w:rsidP="00944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 xml:space="preserve">  Over 5% increase</w:t>
            </w:r>
          </w:p>
        </w:tc>
        <w:tc>
          <w:tcPr>
            <w:tcW w:w="3094" w:type="dxa"/>
            <w:tcBorders>
              <w:bottom w:val="single" w:sz="18" w:space="0" w:color="auto"/>
            </w:tcBorders>
            <w:vAlign w:val="center"/>
          </w:tcPr>
          <w:p w14:paraId="229C4E31" w14:textId="77777777" w:rsidR="00985C09" w:rsidRPr="007C4A2F" w:rsidRDefault="00985C09" w:rsidP="00944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4A2F">
              <w:rPr>
                <w:rFonts w:ascii="Times New Roman" w:hAnsi="Times New Roman" w:cs="Times New Roman"/>
                <w:sz w:val="24"/>
                <w:szCs w:val="24"/>
              </w:rPr>
              <w:t>,048 (5.8)</w:t>
            </w:r>
          </w:p>
        </w:tc>
        <w:tc>
          <w:tcPr>
            <w:tcW w:w="2580" w:type="dxa"/>
            <w:tcBorders>
              <w:bottom w:val="single" w:sz="18" w:space="0" w:color="auto"/>
            </w:tcBorders>
            <w:vAlign w:val="center"/>
          </w:tcPr>
          <w:p w14:paraId="61706732" w14:textId="77777777" w:rsidR="00985C09" w:rsidRPr="007C4A2F" w:rsidRDefault="00985C09" w:rsidP="00944A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4A2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7C4A2F">
              <w:rPr>
                <w:rFonts w:ascii="Times New Roman" w:hAnsi="Times New Roman" w:cs="Times New Roman"/>
                <w:bCs/>
                <w:sz w:val="24"/>
                <w:szCs w:val="24"/>
              </w:rPr>
              <w:t>.12 (1.08, 1.16)</w:t>
            </w:r>
          </w:p>
        </w:tc>
      </w:tr>
    </w:tbl>
    <w:p w14:paraId="4D9605FB" w14:textId="61D15B22" w:rsidR="00985C09" w:rsidRPr="007C4A2F" w:rsidRDefault="00985C09" w:rsidP="00985C09">
      <w:pPr>
        <w:wordWrap/>
        <w:spacing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C4A2F">
        <w:rPr>
          <w:rFonts w:ascii="Times New Roman" w:hAnsi="Times New Roman" w:cs="Times New Roman"/>
          <w:sz w:val="24"/>
          <w:szCs w:val="24"/>
          <w:vertAlign w:val="superscript"/>
        </w:rPr>
        <w:t>a)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 xml:space="preserve"> Adjusted for age, sex, smoking status, drinking status, </w:t>
      </w:r>
      <w:r w:rsidR="00357E0B">
        <w:rPr>
          <w:rFonts w:ascii="Times New Roman" w:eastAsia="Times New Roman" w:hAnsi="Times New Roman" w:cs="Times New Roman"/>
          <w:sz w:val="24"/>
          <w:szCs w:val="24"/>
        </w:rPr>
        <w:t xml:space="preserve">residential </w:t>
      </w:r>
      <w:r w:rsidRPr="007C4A2F">
        <w:rPr>
          <w:rFonts w:ascii="Times New Roman" w:eastAsia="Times New Roman" w:hAnsi="Times New Roman" w:cs="Times New Roman"/>
          <w:sz w:val="24"/>
          <w:szCs w:val="24"/>
        </w:rPr>
        <w:t>area, income, CCI, regular MVPA, previous severe exacerbation within a year before Exam 2 (baseline), medication use (ICS, LABA, or LAMA) within 1 year before Exam 2 (baseline), pulmonary TB, bronchiectasis, and pneumonia.</w:t>
      </w:r>
    </w:p>
    <w:p w14:paraId="0F705A02" w14:textId="77777777" w:rsidR="00985C09" w:rsidRPr="007C4A2F" w:rsidRDefault="00985C09" w:rsidP="00985C09">
      <w:pPr>
        <w:wordWrap/>
        <w:spacing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C4A2F">
        <w:rPr>
          <w:rFonts w:ascii="Times New Roman" w:hAnsi="Times New Roman" w:cs="Times New Roman"/>
          <w:kern w:val="0"/>
          <w:sz w:val="24"/>
          <w:szCs w:val="24"/>
        </w:rPr>
        <w:t>BMI, body mass index; COPD, chronic obstructive pulmonary disease; CCI, Charlson Comorbidity Index; CI, confidence interval; HR, hazard ratio; MVPA, moderate-to-vigorous physical activity; ICS, inhaled corticosteroids; LABA, long-acting beta‐2 agonist; LAMA, long-acting muscarinic agonist; TB, tuberculosis</w:t>
      </w:r>
    </w:p>
    <w:sectPr w:rsidR="00985C09" w:rsidRPr="007C4A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AFE69" w14:textId="77777777" w:rsidR="00735A63" w:rsidRDefault="00735A63" w:rsidP="001E514B">
      <w:pPr>
        <w:spacing w:after="0" w:line="240" w:lineRule="auto"/>
      </w:pPr>
      <w:r>
        <w:separator/>
      </w:r>
    </w:p>
  </w:endnote>
  <w:endnote w:type="continuationSeparator" w:id="0">
    <w:p w14:paraId="3B0712D6" w14:textId="77777777" w:rsidR="00735A63" w:rsidRDefault="00735A63" w:rsidP="001E5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1E5E8" w14:textId="77777777" w:rsidR="00735A63" w:rsidRDefault="00735A63" w:rsidP="001E514B">
      <w:pPr>
        <w:spacing w:after="0" w:line="240" w:lineRule="auto"/>
      </w:pPr>
      <w:r>
        <w:separator/>
      </w:r>
    </w:p>
  </w:footnote>
  <w:footnote w:type="continuationSeparator" w:id="0">
    <w:p w14:paraId="6267403B" w14:textId="77777777" w:rsidR="00735A63" w:rsidRDefault="00735A63" w:rsidP="001E5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4A4388"/>
    <w:multiLevelType w:val="hybridMultilevel"/>
    <w:tmpl w:val="D816633A"/>
    <w:lvl w:ilvl="0" w:tplc="8476434A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449815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B8E"/>
    <w:rsid w:val="001E514B"/>
    <w:rsid w:val="0024594F"/>
    <w:rsid w:val="00357E0B"/>
    <w:rsid w:val="003D1B8E"/>
    <w:rsid w:val="00422E48"/>
    <w:rsid w:val="005403CF"/>
    <w:rsid w:val="005C0667"/>
    <w:rsid w:val="00735A63"/>
    <w:rsid w:val="007C4A2F"/>
    <w:rsid w:val="00985C09"/>
    <w:rsid w:val="00A37646"/>
    <w:rsid w:val="00A506E6"/>
    <w:rsid w:val="00AE116F"/>
    <w:rsid w:val="00AE6609"/>
    <w:rsid w:val="00CF43D2"/>
    <w:rsid w:val="00D80D2A"/>
    <w:rsid w:val="00E9616D"/>
    <w:rsid w:val="00EC59AB"/>
    <w:rsid w:val="00F8510D"/>
    <w:rsid w:val="00FF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E564D"/>
  <w15:chartTrackingRefBased/>
  <w15:docId w15:val="{268FBD56-C039-486C-8275-8CAEE43E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14B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3D1B8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D1B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D1B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D1B8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D1B8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D1B8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D1B8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D1B8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D1B8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D1B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D1B8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D1B8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D1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D1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D1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D1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D1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D1B8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D1B8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D1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D1B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D1B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D1B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D1B8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D1B8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D1B8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D1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D1B8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D1B8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E514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E514B"/>
  </w:style>
  <w:style w:type="paragraph" w:styleId="ab">
    <w:name w:val="footer"/>
    <w:basedOn w:val="a"/>
    <w:link w:val="Char4"/>
    <w:uiPriority w:val="99"/>
    <w:unhideWhenUsed/>
    <w:rsid w:val="001E514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E514B"/>
  </w:style>
  <w:style w:type="table" w:styleId="ac">
    <w:name w:val="Table Grid"/>
    <w:basedOn w:val="a1"/>
    <w:uiPriority w:val="39"/>
    <w:rsid w:val="001E514B"/>
    <w:pPr>
      <w:spacing w:after="0" w:line="240" w:lineRule="auto"/>
      <w:jc w:val="left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2E4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Calibri"/>
      <w:color w:val="000000"/>
      <w:kern w:val="0"/>
      <w:sz w:val="24"/>
      <w:szCs w:val="24"/>
      <w:lang w:eastAsia="en-CA"/>
    </w:rPr>
  </w:style>
  <w:style w:type="paragraph" w:styleId="ad">
    <w:name w:val="Normal (Web)"/>
    <w:basedOn w:val="a"/>
    <w:uiPriority w:val="99"/>
    <w:unhideWhenUsed/>
    <w:rsid w:val="00422E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AE6609"/>
    <w:pPr>
      <w:spacing w:after="0" w:line="240" w:lineRule="auto"/>
      <w:jc w:val="left"/>
    </w:pPr>
  </w:style>
  <w:style w:type="character" w:styleId="af">
    <w:name w:val="annotation reference"/>
    <w:basedOn w:val="a0"/>
    <w:unhideWhenUsed/>
    <w:rsid w:val="007C4A2F"/>
    <w:rPr>
      <w:sz w:val="18"/>
      <w:szCs w:val="18"/>
    </w:rPr>
  </w:style>
  <w:style w:type="paragraph" w:styleId="af0">
    <w:name w:val="annotation text"/>
    <w:basedOn w:val="a"/>
    <w:link w:val="Char5"/>
    <w:unhideWhenUsed/>
    <w:rsid w:val="007C4A2F"/>
    <w:pPr>
      <w:spacing w:after="160" w:line="259" w:lineRule="auto"/>
      <w:jc w:val="left"/>
    </w:pPr>
  </w:style>
  <w:style w:type="character" w:customStyle="1" w:styleId="Char5">
    <w:name w:val="메모 텍스트 Char"/>
    <w:basedOn w:val="a0"/>
    <w:link w:val="af0"/>
    <w:rsid w:val="007C4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Taeyun</dc:creator>
  <cp:keywords/>
  <dc:description/>
  <cp:lastModifiedBy>선혜 신</cp:lastModifiedBy>
  <cp:revision>5</cp:revision>
  <dcterms:created xsi:type="dcterms:W3CDTF">2024-01-20T01:34:00Z</dcterms:created>
  <dcterms:modified xsi:type="dcterms:W3CDTF">2024-01-27T03:50:00Z</dcterms:modified>
</cp:coreProperties>
</file>